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able </w:t>
      </w:r>
      <w:r>
        <w:rPr>
          <w:rFonts w:hint="eastAsia" w:ascii="Arial" w:hAnsi="Arial" w:cs="Arial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9. Univariate and multivariate analyses of PSA-PFS in mCRPC cohort.</w:t>
      </w:r>
    </w:p>
    <w:tbl>
      <w:tblPr>
        <w:tblStyle w:val="5"/>
        <w:tblW w:w="1388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977"/>
        <w:gridCol w:w="2268"/>
        <w:gridCol w:w="2977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5670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ge (y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72 vs. &lt;72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92 (0.66-1.28)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0.619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ECOG, ≥2 vs. &lt;0-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2.15 (1.15-4.0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9 (1.04-3.82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1-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63 (0.93-2.86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4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26 (0.83-1.9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VM, yes vs. no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14 (0.69-1.87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618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PSA (ng/ml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2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 xml:space="preserve"> vs. &lt;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30 (0.93-1.8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HGB (g/L), &lt;120 vs. ≥1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42 (1.01-2.0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37 (0.96-1.94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LP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160 vs. &lt;16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56 (1.07-2.26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23 (0.81-1.85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LDH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220 vs. &lt;2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60 (1.14-2.24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43 (1.00-2.04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R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7 (1.03-1.11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7 (1.02-1.11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dNLR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38 (1.18-1.6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40 (1.20-1.64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LM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88 (0.80-0.98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2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7 (0.79-0.97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2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0 (1.00-1.00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02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 (1.00-1.01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I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0 (1.00-1.0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&lt;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RI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 (c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ontinuous variable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)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13 (1.06-1.21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&lt;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0.001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3 (1.05-1.20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szCs w:val="21"/>
              </w:rPr>
              <w:t>*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 xml:space="preserve">y = year; </w:t>
      </w:r>
      <w:bookmarkStart w:id="0" w:name="_GoBack"/>
      <w:bookmarkEnd w:id="0"/>
      <w:r>
        <w:rPr>
          <w:rFonts w:ascii="Arial" w:hAnsi="Arial" w:cs="Arial"/>
          <w:szCs w:val="21"/>
        </w:rPr>
        <w:t xml:space="preserve">mCRPC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metastatic castration-resistant prostate cancer</w:t>
      </w:r>
      <w:r>
        <w:rPr>
          <w:rFonts w:ascii="Arial" w:hAnsi="Arial" w:cs="Arial"/>
          <w:szCs w:val="21"/>
        </w:rPr>
        <w:t>; PSA-PFS = prostate-specific antigen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rogression-free survival</w:t>
      </w:r>
      <w:r>
        <w:rPr>
          <w:rFonts w:ascii="Arial" w:hAnsi="Arial" w:cs="Arial"/>
          <w:szCs w:val="21"/>
        </w:rPr>
        <w:t xml:space="preserve">; HR = hazard ratio; CI = confidence interval; ECOG = Eastern Cooperative Oncology Group; ISUP = International Society of Urological Pathology; VM = Visceral metastasis; PSA = prostate-specific antigen; HGB = hemoglobin; ALP = alkaline phosphatase; LDH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actate dehydrogenase</w:t>
      </w:r>
      <w:r>
        <w:rPr>
          <w:rFonts w:ascii="Arial" w:hAnsi="Arial" w:cs="Arial"/>
          <w:szCs w:val="21"/>
        </w:rPr>
        <w:t xml:space="preserve">; 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neutrophil to lymphocyte ratio</w:t>
      </w:r>
      <w:r>
        <w:rPr>
          <w:rFonts w:ascii="Arial" w:hAnsi="Arial" w:cs="Arial"/>
          <w:szCs w:val="21"/>
        </w:rPr>
        <w:t xml:space="preserve">; d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derived neutrophil to lymphocyte ratio</w:t>
      </w:r>
      <w:r>
        <w:rPr>
          <w:rFonts w:ascii="Arial" w:hAnsi="Arial" w:cs="Arial"/>
          <w:szCs w:val="21"/>
        </w:rPr>
        <w:t xml:space="preserve">; LM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ymphocyte to monocyte ratio</w:t>
      </w:r>
      <w:r>
        <w:rPr>
          <w:rFonts w:ascii="Arial" w:hAnsi="Arial" w:cs="Arial"/>
          <w:szCs w:val="21"/>
        </w:rPr>
        <w:t xml:space="preserve">; P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atelet to lymphocyte ratio</w:t>
      </w:r>
      <w:r>
        <w:rPr>
          <w:rFonts w:ascii="Arial" w:hAnsi="Arial" w:cs="Arial"/>
          <w:szCs w:val="21"/>
        </w:rPr>
        <w:t xml:space="preserve">; SI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mmune inflammation index</w:t>
      </w:r>
      <w:r>
        <w:rPr>
          <w:rFonts w:ascii="Arial" w:hAnsi="Arial" w:cs="Arial"/>
          <w:szCs w:val="21"/>
        </w:rPr>
        <w:t xml:space="preserve">; SIR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nflammation response index</w:t>
      </w:r>
      <w:r>
        <w:rPr>
          <w:rFonts w:ascii="Arial" w:hAnsi="Arial" w:cs="Arial"/>
          <w:szCs w:val="21"/>
        </w:rPr>
        <w:t>. *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ECOG, HGB, ALP and LDH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0NGY3YThhODExYWNkY2VkNGE1MGI3ZGMwZjA5NDgifQ=="/>
    <w:docVar w:name="KSO_WPS_MARK_KEY" w:val="76d9623d-8eaa-4980-ae4d-ba083c7c796b"/>
  </w:docVars>
  <w:rsids>
    <w:rsidRoot w:val="00B337C2"/>
    <w:rsid w:val="0002375D"/>
    <w:rsid w:val="00036BD4"/>
    <w:rsid w:val="00083F28"/>
    <w:rsid w:val="000E3BEB"/>
    <w:rsid w:val="000F3EAC"/>
    <w:rsid w:val="00175459"/>
    <w:rsid w:val="001B7478"/>
    <w:rsid w:val="002337C8"/>
    <w:rsid w:val="002B7885"/>
    <w:rsid w:val="003100C3"/>
    <w:rsid w:val="00343A8C"/>
    <w:rsid w:val="003F15B4"/>
    <w:rsid w:val="00450842"/>
    <w:rsid w:val="0046161B"/>
    <w:rsid w:val="00485086"/>
    <w:rsid w:val="004915F5"/>
    <w:rsid w:val="004C0575"/>
    <w:rsid w:val="005158A4"/>
    <w:rsid w:val="0052269D"/>
    <w:rsid w:val="00534392"/>
    <w:rsid w:val="00580A84"/>
    <w:rsid w:val="005966B8"/>
    <w:rsid w:val="006A0B3D"/>
    <w:rsid w:val="006D16A4"/>
    <w:rsid w:val="00715C54"/>
    <w:rsid w:val="00731553"/>
    <w:rsid w:val="007829F9"/>
    <w:rsid w:val="00876F04"/>
    <w:rsid w:val="00910F80"/>
    <w:rsid w:val="00932366"/>
    <w:rsid w:val="00970E43"/>
    <w:rsid w:val="009776B9"/>
    <w:rsid w:val="00993CFB"/>
    <w:rsid w:val="00A32B88"/>
    <w:rsid w:val="00A91296"/>
    <w:rsid w:val="00AA0CF3"/>
    <w:rsid w:val="00AB0E36"/>
    <w:rsid w:val="00AD7E7F"/>
    <w:rsid w:val="00AE39FE"/>
    <w:rsid w:val="00B00B4A"/>
    <w:rsid w:val="00B12A49"/>
    <w:rsid w:val="00B337C2"/>
    <w:rsid w:val="00B37A90"/>
    <w:rsid w:val="00B63C73"/>
    <w:rsid w:val="00B760F9"/>
    <w:rsid w:val="00B82E62"/>
    <w:rsid w:val="00B97641"/>
    <w:rsid w:val="00BA3731"/>
    <w:rsid w:val="00BC657A"/>
    <w:rsid w:val="00C73E81"/>
    <w:rsid w:val="00C844E1"/>
    <w:rsid w:val="00C92540"/>
    <w:rsid w:val="00CA6CDA"/>
    <w:rsid w:val="00CF0E09"/>
    <w:rsid w:val="00D51040"/>
    <w:rsid w:val="00D8139A"/>
    <w:rsid w:val="00DA6401"/>
    <w:rsid w:val="00DA6D73"/>
    <w:rsid w:val="00DB46A0"/>
    <w:rsid w:val="00DD0E5F"/>
    <w:rsid w:val="00DD30AB"/>
    <w:rsid w:val="00DD72AF"/>
    <w:rsid w:val="00DF1718"/>
    <w:rsid w:val="00E1164E"/>
    <w:rsid w:val="00E50310"/>
    <w:rsid w:val="00E64FA2"/>
    <w:rsid w:val="00EB45F4"/>
    <w:rsid w:val="00ED28BB"/>
    <w:rsid w:val="00EE262E"/>
    <w:rsid w:val="00F43E78"/>
    <w:rsid w:val="00F449BD"/>
    <w:rsid w:val="00F51743"/>
    <w:rsid w:val="00F66A3B"/>
    <w:rsid w:val="00F76098"/>
    <w:rsid w:val="00FE0DC8"/>
    <w:rsid w:val="00FE2A1B"/>
    <w:rsid w:val="134170BA"/>
    <w:rsid w:val="136065C4"/>
    <w:rsid w:val="32802C2A"/>
    <w:rsid w:val="39BA7D44"/>
    <w:rsid w:val="7CFF9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5</Words>
  <Characters>1521</Characters>
  <Lines>12</Lines>
  <Paragraphs>3</Paragraphs>
  <TotalTime>0</TotalTime>
  <ScaleCrop>false</ScaleCrop>
  <LinksUpToDate>false</LinksUpToDate>
  <CharactersWithSpaces>170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9:21:00Z</dcterms:created>
  <dc:creator>Zhipeng Wang</dc:creator>
  <cp:lastModifiedBy>lost in lose</cp:lastModifiedBy>
  <dcterms:modified xsi:type="dcterms:W3CDTF">2024-06-29T15:21:17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05B45F24FEC647C6A87BFC5518F9DF9B_13</vt:lpwstr>
  </property>
</Properties>
</file>